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921"/>
        <w:tblW w:w="10709" w:type="dxa"/>
        <w:tblLook w:val="04A0" w:firstRow="1" w:lastRow="0" w:firstColumn="1" w:lastColumn="0" w:noHBand="0" w:noVBand="1"/>
      </w:tblPr>
      <w:tblGrid>
        <w:gridCol w:w="1463"/>
        <w:gridCol w:w="5286"/>
        <w:gridCol w:w="2070"/>
        <w:gridCol w:w="1890"/>
      </w:tblGrid>
      <w:tr w:rsidR="00E1268D" w:rsidRPr="00DD7CD1" w14:paraId="0124A2EA" w14:textId="77777777" w:rsidTr="00E1268D">
        <w:trPr>
          <w:trHeight w:val="3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30B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 ID</w:t>
            </w:r>
          </w:p>
        </w:tc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239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 descrip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3CE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 gene cou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51D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lse discovery rate</w:t>
            </w:r>
          </w:p>
        </w:tc>
      </w:tr>
      <w:tr w:rsidR="00E1268D" w:rsidRPr="00DD7CD1" w14:paraId="109530D2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9D9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45321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4E4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leukocyte activ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9D1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1DAC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.36E-06</w:t>
            </w:r>
          </w:p>
        </w:tc>
      </w:tr>
      <w:tr w:rsidR="00E1268D" w:rsidRPr="00DD7CD1" w14:paraId="3328647E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99E4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46649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A31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lymphocyte activ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367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915C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3.06E-06</w:t>
            </w:r>
          </w:p>
        </w:tc>
      </w:tr>
      <w:tr w:rsidR="00E1268D" w:rsidRPr="00DD7CD1" w14:paraId="410407C5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091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7159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B6F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leukocyte cell-cell adhe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BBA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F00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7.20E-06</w:t>
            </w:r>
          </w:p>
        </w:tc>
      </w:tr>
      <w:tr w:rsidR="00E1268D" w:rsidRPr="00DD7CD1" w14:paraId="014BAEFB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F87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42110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D12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T cell activ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23F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F5C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7.20E-06</w:t>
            </w:r>
          </w:p>
        </w:tc>
      </w:tr>
      <w:tr w:rsidR="00E1268D" w:rsidRPr="00DD7CD1" w14:paraId="5358D379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79C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851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695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antigen receptor-mediated signaling pathw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F2D6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CE3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8.45E-06</w:t>
            </w:r>
          </w:p>
        </w:tc>
      </w:tr>
      <w:tr w:rsidR="00E1268D" w:rsidRPr="00DD7CD1" w14:paraId="5F7C7BA8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B69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854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1BA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antigen receptor-mediated signaling pathw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2E2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7F1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8.87E-06</w:t>
            </w:r>
          </w:p>
        </w:tc>
      </w:tr>
      <w:tr w:rsidR="00E1268D" w:rsidRPr="00DD7CD1" w14:paraId="21A3C80E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B9F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852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1692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T cell receptor signaling pathw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BBF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3C1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.05E-05</w:t>
            </w:r>
          </w:p>
        </w:tc>
      </w:tr>
      <w:tr w:rsidR="00E1268D" w:rsidRPr="00DD7CD1" w14:paraId="2CA178DD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784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857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438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positive regulation of antigen receptor-mediated signaling pathw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107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AC8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3.58E-05</w:t>
            </w:r>
          </w:p>
        </w:tc>
      </w:tr>
      <w:tr w:rsidR="00E1268D" w:rsidRPr="00DD7CD1" w14:paraId="08BD3493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6F61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862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C5D1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positive regulation of T cell receptor signaling pathw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93C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239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8.13E-05</w:t>
            </w:r>
          </w:p>
        </w:tc>
      </w:tr>
      <w:tr w:rsidR="00E1268D" w:rsidRPr="00DD7CD1" w14:paraId="3D34886B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AC8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30098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17D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lymphocyte differenti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B0A2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22F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0101</w:t>
            </w:r>
          </w:p>
        </w:tc>
      </w:tr>
      <w:tr w:rsidR="00E1268D" w:rsidRPr="00DD7CD1" w14:paraId="5DC29F37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422C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1775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488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cell activ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6C3C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2A0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0121</w:t>
            </w:r>
          </w:p>
        </w:tc>
      </w:tr>
      <w:tr w:rsidR="00E1268D" w:rsidRPr="00DD7CD1" w14:paraId="248AA8B8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FC3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30217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824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T cell differenti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E0F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4C2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0136</w:t>
            </w:r>
          </w:p>
        </w:tc>
      </w:tr>
      <w:tr w:rsidR="00E1268D" w:rsidRPr="00DD7CD1" w14:paraId="140A8324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51B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22407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CBA4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cell-cell adhe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326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CC32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0284</w:t>
            </w:r>
          </w:p>
        </w:tc>
      </w:tr>
      <w:tr w:rsidR="00E1268D" w:rsidRPr="00DD7CD1" w14:paraId="40DF4AEC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C1E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521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EC92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leukocyte differenti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90A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3AE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0345</w:t>
            </w:r>
          </w:p>
        </w:tc>
      </w:tr>
      <w:tr w:rsidR="00E1268D" w:rsidRPr="00DD7CD1" w14:paraId="5235BA69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1BB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856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4A5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T cell receptor signaling pathw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271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A95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0739</w:t>
            </w:r>
          </w:p>
        </w:tc>
      </w:tr>
      <w:tr w:rsidR="00E1268D" w:rsidRPr="00DD7CD1" w14:paraId="4D801705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2A61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682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BC1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immune system proce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3A6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A9C1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0864</w:t>
            </w:r>
          </w:p>
        </w:tc>
      </w:tr>
      <w:tr w:rsidR="00E1268D" w:rsidRPr="00DD7CD1" w14:paraId="282563C9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06B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865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638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cell activ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5C6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C3B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262</w:t>
            </w:r>
          </w:p>
        </w:tc>
      </w:tr>
      <w:tr w:rsidR="00E1268D" w:rsidRPr="00DD7CD1" w14:paraId="00800949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D0F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30155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51E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cell adhe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E1A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B75C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287</w:t>
            </w:r>
          </w:p>
        </w:tc>
      </w:tr>
      <w:tr w:rsidR="00E1268D" w:rsidRPr="00DD7CD1" w14:paraId="36F74880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E63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1903037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F51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leukocyte cell-cell adhe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7D9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354C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417</w:t>
            </w:r>
          </w:p>
        </w:tc>
      </w:tr>
      <w:tr w:rsidR="00E1268D" w:rsidRPr="00DD7CD1" w14:paraId="06E64CD6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309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34110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EAE4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homotypic cell-cell adhe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F9D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15E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533</w:t>
            </w:r>
          </w:p>
        </w:tc>
      </w:tr>
      <w:tr w:rsidR="00E1268D" w:rsidRPr="00DD7CD1" w14:paraId="5E0AFC95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6244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694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B134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leukocyte activ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045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448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539</w:t>
            </w:r>
          </w:p>
        </w:tc>
      </w:tr>
      <w:tr w:rsidR="00E1268D" w:rsidRPr="00DD7CD1" w14:paraId="6EBB130B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BE9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376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68C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immune system proce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4DD1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0A04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712</w:t>
            </w:r>
          </w:p>
        </w:tc>
      </w:tr>
      <w:tr w:rsidR="00E1268D" w:rsidRPr="00DD7CD1" w14:paraId="4C2FE83F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73C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778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3B0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positive regulation of immune respon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D7F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A0D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712</w:t>
            </w:r>
          </w:p>
        </w:tc>
      </w:tr>
      <w:tr w:rsidR="00E1268D" w:rsidRPr="00DD7CD1" w14:paraId="0618C96B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87E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776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CDD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immune respon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82A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4C0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742</w:t>
            </w:r>
          </w:p>
        </w:tc>
      </w:tr>
      <w:tr w:rsidR="00E1268D" w:rsidRPr="00DD7CD1" w14:paraId="0B5ECEEE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C0A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863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662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positive regulation of inflammatory response to antigenic stimul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57C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986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</w:tr>
      <w:tr w:rsidR="00E1268D" w:rsidRPr="00DD7CD1" w14:paraId="0DD911C8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4672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684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4FE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positive regulation of immune system proce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AF4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215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0857</w:t>
            </w:r>
          </w:p>
        </w:tc>
      </w:tr>
      <w:tr w:rsidR="00E1268D" w:rsidRPr="00DD7CD1" w14:paraId="2A517A4B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D81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30097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80D6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hemopoies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581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A66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E1268D" w:rsidRPr="00DD7CD1" w14:paraId="34445BB3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48C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0863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5A6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T cell activ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064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71A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</w:tr>
      <w:tr w:rsidR="00E1268D" w:rsidRPr="00DD7CD1" w14:paraId="769AB67F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A191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768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12B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immune response-regulating cell surface receptor signaling pathw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C48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5FC4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164</w:t>
            </w:r>
          </w:p>
        </w:tc>
      </w:tr>
      <w:tr w:rsidR="00E1268D" w:rsidRPr="00DD7CD1" w14:paraId="799EC81C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0D3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31295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B49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T cell costimul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50D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FF5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</w:tr>
      <w:tr w:rsidR="00E1268D" w:rsidRPr="00DD7CD1" w14:paraId="14957219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C9E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22409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0312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positive regulation of cell-cell adhes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C22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FCC3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208</w:t>
            </w:r>
          </w:p>
        </w:tc>
      </w:tr>
      <w:tr w:rsidR="00E1268D" w:rsidRPr="00DD7CD1" w14:paraId="0F0102A2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F7D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45058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7C8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T cell selec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DC5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4C4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208</w:t>
            </w:r>
          </w:p>
        </w:tc>
      </w:tr>
      <w:tr w:rsidR="00E1268D" w:rsidRPr="00DD7CD1" w14:paraId="4BB04B93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B53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43383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4AA2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negative T cell selec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1D84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23C0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226</w:t>
            </w:r>
          </w:p>
        </w:tc>
      </w:tr>
      <w:tr w:rsidR="00E1268D" w:rsidRPr="00DD7CD1" w14:paraId="0E1C978E" w14:textId="77777777" w:rsidTr="00E1268D">
        <w:trPr>
          <w:trHeight w:val="32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238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51249</w:t>
            </w:r>
          </w:p>
        </w:tc>
        <w:tc>
          <w:tcPr>
            <w:tcW w:w="5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3682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regulation of lymphocyte activa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D6B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15B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249</w:t>
            </w:r>
          </w:p>
        </w:tc>
      </w:tr>
      <w:tr w:rsidR="00E1268D" w:rsidRPr="00DD7CD1" w14:paraId="109A71C3" w14:textId="77777777" w:rsidTr="00E1268D">
        <w:trPr>
          <w:trHeight w:val="3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D64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.0007167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951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enzyme linked receptor protein signaling pathwa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AD2F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BA6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284</w:t>
            </w:r>
          </w:p>
        </w:tc>
      </w:tr>
      <w:tr w:rsidR="00E1268D" w:rsidRPr="00DD7CD1" w14:paraId="0C296CD7" w14:textId="77777777" w:rsidTr="00E1268D">
        <w:trPr>
          <w:trHeight w:val="3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FAB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253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07A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activation of immune respon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F66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5609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352</w:t>
            </w:r>
          </w:p>
        </w:tc>
      </w:tr>
      <w:tr w:rsidR="00E1268D" w:rsidRPr="00DD7CD1" w14:paraId="6D0D5642" w14:textId="77777777" w:rsidTr="00E1268D">
        <w:trPr>
          <w:trHeight w:val="3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383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02520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741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immune system developmen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759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F68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373</w:t>
            </w:r>
          </w:p>
        </w:tc>
      </w:tr>
      <w:tr w:rsidR="00E1268D" w:rsidRPr="00DD7CD1" w14:paraId="223731B7" w14:textId="77777777" w:rsidTr="00E1268D">
        <w:trPr>
          <w:trHeight w:val="3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0B2D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38093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9815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Fc receptor signaling pathwa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5C8E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A867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442</w:t>
            </w:r>
          </w:p>
        </w:tc>
      </w:tr>
      <w:tr w:rsidR="00E1268D" w:rsidRPr="00DD7CD1" w14:paraId="16EE9F7F" w14:textId="77777777" w:rsidTr="00E1268D">
        <w:trPr>
          <w:trHeight w:val="32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F918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GO.0038095</w:t>
            </w:r>
          </w:p>
        </w:tc>
        <w:tc>
          <w:tcPr>
            <w:tcW w:w="5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EFBA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Fc-epsilon receptor signaling pathwa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7C86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053B" w14:textId="77777777" w:rsidR="00E1268D" w:rsidRPr="00DD7CD1" w:rsidRDefault="00E1268D" w:rsidP="00E126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7CD1">
              <w:rPr>
                <w:rFonts w:ascii="Times New Roman" w:eastAsia="Times New Roman" w:hAnsi="Times New Roman" w:cs="Times New Roman"/>
                <w:color w:val="000000"/>
              </w:rPr>
              <w:t>0.0456</w:t>
            </w:r>
          </w:p>
        </w:tc>
      </w:tr>
    </w:tbl>
    <w:p w14:paraId="0BCE6BF8" w14:textId="1FE3A452" w:rsidR="00131CDD" w:rsidRPr="00DD7CD1" w:rsidRDefault="00131CDD" w:rsidP="00E1268D">
      <w:pPr>
        <w:rPr>
          <w:rFonts w:ascii="Times New Roman" w:hAnsi="Times New Roman" w:cs="Times New Roman"/>
        </w:rPr>
      </w:pPr>
    </w:p>
    <w:p w14:paraId="35505658" w14:textId="3E2F309E" w:rsidR="005F5CA4" w:rsidRPr="00DD7CD1" w:rsidRDefault="005F5CA4" w:rsidP="00563309">
      <w:pPr>
        <w:jc w:val="center"/>
        <w:rPr>
          <w:rFonts w:ascii="Times New Roman" w:hAnsi="Times New Roman" w:cs="Times New Roman"/>
        </w:rPr>
      </w:pPr>
    </w:p>
    <w:p w14:paraId="518081B2" w14:textId="030B0659" w:rsidR="00F77C1C" w:rsidRPr="00DD7CD1" w:rsidRDefault="00472E5E" w:rsidP="00E126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.</w:t>
      </w:r>
      <w:r w:rsidR="004538D8" w:rsidRPr="00DD7CD1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2</w:t>
      </w:r>
      <w:bookmarkStart w:id="0" w:name="_GoBack"/>
      <w:bookmarkEnd w:id="0"/>
      <w:r w:rsidR="003804E9" w:rsidRPr="00DD7CD1">
        <w:rPr>
          <w:rFonts w:ascii="Times New Roman" w:hAnsi="Times New Roman" w:cs="Times New Roman"/>
          <w:b/>
        </w:rPr>
        <w:t>. Gene Ontology (GO)</w:t>
      </w:r>
      <w:r w:rsidR="00F77C1C" w:rsidRPr="00DD7CD1">
        <w:rPr>
          <w:rFonts w:ascii="Times New Roman" w:hAnsi="Times New Roman" w:cs="Times New Roman"/>
          <w:b/>
        </w:rPr>
        <w:t xml:space="preserve"> biological processes enriched by downregulated genes from cross-study meta-analysis.</w:t>
      </w:r>
      <w:r w:rsidR="00F96559" w:rsidRPr="00DD7CD1">
        <w:rPr>
          <w:rFonts w:ascii="Times New Roman" w:hAnsi="Times New Roman" w:cs="Times New Roman"/>
          <w:b/>
        </w:rPr>
        <w:t xml:space="preserve"> </w:t>
      </w:r>
      <w:r w:rsidR="00F96559" w:rsidRPr="00DD7CD1">
        <w:rPr>
          <w:rFonts w:ascii="Times New Roman" w:hAnsi="Times New Roman" w:cs="Times New Roman"/>
        </w:rPr>
        <w:t xml:space="preserve">Observed gene count, number of significant genes included in given </w:t>
      </w:r>
      <w:r w:rsidR="00E1268D" w:rsidRPr="00DD7CD1">
        <w:rPr>
          <w:rFonts w:ascii="Times New Roman" w:hAnsi="Times New Roman" w:cs="Times New Roman"/>
        </w:rPr>
        <w:t>pathways.</w:t>
      </w:r>
    </w:p>
    <w:p w14:paraId="7C9DEC55" w14:textId="77777777" w:rsidR="00F77C1C" w:rsidRPr="00DD7CD1" w:rsidRDefault="00F77C1C" w:rsidP="00563309">
      <w:pPr>
        <w:jc w:val="center"/>
        <w:rPr>
          <w:rFonts w:ascii="Times New Roman" w:hAnsi="Times New Roman" w:cs="Times New Roman"/>
        </w:rPr>
      </w:pPr>
    </w:p>
    <w:sectPr w:rsidR="00F77C1C" w:rsidRPr="00DD7CD1" w:rsidSect="00292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D8C05" w14:textId="77777777" w:rsidR="009A1268" w:rsidRDefault="009A1268" w:rsidP="00E1268D">
      <w:r>
        <w:separator/>
      </w:r>
    </w:p>
  </w:endnote>
  <w:endnote w:type="continuationSeparator" w:id="0">
    <w:p w14:paraId="02150346" w14:textId="77777777" w:rsidR="009A1268" w:rsidRDefault="009A1268" w:rsidP="00E12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5F88A" w14:textId="77777777" w:rsidR="009A1268" w:rsidRDefault="009A1268" w:rsidP="00E1268D">
      <w:r>
        <w:separator/>
      </w:r>
    </w:p>
  </w:footnote>
  <w:footnote w:type="continuationSeparator" w:id="0">
    <w:p w14:paraId="7F747421" w14:textId="77777777" w:rsidR="009A1268" w:rsidRDefault="009A1268" w:rsidP="00E12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202"/>
    <w:rsid w:val="00024422"/>
    <w:rsid w:val="00050793"/>
    <w:rsid w:val="00085742"/>
    <w:rsid w:val="000A1C93"/>
    <w:rsid w:val="00131CDD"/>
    <w:rsid w:val="0016091F"/>
    <w:rsid w:val="00183B51"/>
    <w:rsid w:val="001B3EA3"/>
    <w:rsid w:val="001B79E5"/>
    <w:rsid w:val="00237222"/>
    <w:rsid w:val="00272320"/>
    <w:rsid w:val="00280B25"/>
    <w:rsid w:val="00287D1A"/>
    <w:rsid w:val="00292EA5"/>
    <w:rsid w:val="002963D8"/>
    <w:rsid w:val="002B028C"/>
    <w:rsid w:val="002B52B0"/>
    <w:rsid w:val="002C0B36"/>
    <w:rsid w:val="00341F80"/>
    <w:rsid w:val="0034384A"/>
    <w:rsid w:val="00356B97"/>
    <w:rsid w:val="003804E9"/>
    <w:rsid w:val="00411F16"/>
    <w:rsid w:val="004153A8"/>
    <w:rsid w:val="004377C6"/>
    <w:rsid w:val="004538D8"/>
    <w:rsid w:val="00460A81"/>
    <w:rsid w:val="00472E5E"/>
    <w:rsid w:val="00484089"/>
    <w:rsid w:val="004B6A4F"/>
    <w:rsid w:val="0051611A"/>
    <w:rsid w:val="00546FD7"/>
    <w:rsid w:val="00563309"/>
    <w:rsid w:val="005A72D1"/>
    <w:rsid w:val="005C19A6"/>
    <w:rsid w:val="005D2E82"/>
    <w:rsid w:val="005F5CA4"/>
    <w:rsid w:val="00611354"/>
    <w:rsid w:val="006E709D"/>
    <w:rsid w:val="007517C2"/>
    <w:rsid w:val="00792357"/>
    <w:rsid w:val="00796AB1"/>
    <w:rsid w:val="007E19D0"/>
    <w:rsid w:val="00853D70"/>
    <w:rsid w:val="00871ADD"/>
    <w:rsid w:val="008732DC"/>
    <w:rsid w:val="00891348"/>
    <w:rsid w:val="008B1202"/>
    <w:rsid w:val="00920F4A"/>
    <w:rsid w:val="00961E67"/>
    <w:rsid w:val="00976266"/>
    <w:rsid w:val="009A1268"/>
    <w:rsid w:val="00A332A0"/>
    <w:rsid w:val="00A35AE2"/>
    <w:rsid w:val="00AA2D66"/>
    <w:rsid w:val="00AD1A45"/>
    <w:rsid w:val="00AD6966"/>
    <w:rsid w:val="00B76342"/>
    <w:rsid w:val="00B91611"/>
    <w:rsid w:val="00BA1A1B"/>
    <w:rsid w:val="00BE62CB"/>
    <w:rsid w:val="00BE722D"/>
    <w:rsid w:val="00BF6953"/>
    <w:rsid w:val="00C5525E"/>
    <w:rsid w:val="00D136FA"/>
    <w:rsid w:val="00D23753"/>
    <w:rsid w:val="00D64C90"/>
    <w:rsid w:val="00D842D6"/>
    <w:rsid w:val="00DD7CD1"/>
    <w:rsid w:val="00E03572"/>
    <w:rsid w:val="00E0715F"/>
    <w:rsid w:val="00E1268D"/>
    <w:rsid w:val="00EB0563"/>
    <w:rsid w:val="00EC1AB5"/>
    <w:rsid w:val="00F1067B"/>
    <w:rsid w:val="00F45401"/>
    <w:rsid w:val="00F77C1C"/>
    <w:rsid w:val="00F96559"/>
    <w:rsid w:val="00FD1FD1"/>
    <w:rsid w:val="00FD382A"/>
    <w:rsid w:val="00F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3C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1202"/>
  </w:style>
  <w:style w:type="table" w:styleId="TableGrid">
    <w:name w:val="Table Grid"/>
    <w:basedOn w:val="TableNormal"/>
    <w:uiPriority w:val="39"/>
    <w:rsid w:val="005A7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A72D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61E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1E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38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8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8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8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8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4A"/>
    <w:rPr>
      <w:rFonts w:ascii="Times New Roman" w:hAnsi="Times New Roman" w:cs="Times New Roman"/>
      <w:sz w:val="18"/>
      <w:szCs w:val="18"/>
    </w:rPr>
  </w:style>
  <w:style w:type="paragraph" w:customStyle="1" w:styleId="Acknowledgement">
    <w:name w:val="Acknowledgement"/>
    <w:basedOn w:val="Normal"/>
    <w:rsid w:val="00E0715F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126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68D"/>
  </w:style>
  <w:style w:type="paragraph" w:styleId="Footer">
    <w:name w:val="footer"/>
    <w:basedOn w:val="Normal"/>
    <w:link w:val="FooterChar"/>
    <w:uiPriority w:val="99"/>
    <w:unhideWhenUsed/>
    <w:rsid w:val="00E126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a, Bianca</dc:creator>
  <cp:keywords/>
  <dc:description/>
  <cp:lastModifiedBy>Vora, Bianca</cp:lastModifiedBy>
  <cp:revision>4</cp:revision>
  <dcterms:created xsi:type="dcterms:W3CDTF">2018-01-22T21:23:00Z</dcterms:created>
  <dcterms:modified xsi:type="dcterms:W3CDTF">2018-02-07T21:30:00Z</dcterms:modified>
</cp:coreProperties>
</file>